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904E2" w14:textId="0CE6D045" w:rsidR="006334C8" w:rsidRDefault="008473C6" w:rsidP="008473C6">
      <w:pPr>
        <w:pStyle w:val="1"/>
        <w:spacing w:before="240" w:after="24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8473C6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orting materials</w:t>
      </w:r>
    </w:p>
    <w:p w14:paraId="6FF88034" w14:textId="344D118B" w:rsidR="008F3AAB" w:rsidRDefault="004C5533" w:rsidP="008473C6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color w:val="000000"/>
          <w:sz w:val="16"/>
          <w:szCs w:val="16"/>
        </w:rPr>
        <w:t xml:space="preserve">Table 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>S1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FC74C0">
        <w:rPr>
          <w:rFonts w:ascii="Times New Roman" w:hAnsi="Times New Roman" w:cs="Times New Roman"/>
          <w:color w:val="000000"/>
          <w:sz w:val="16"/>
          <w:szCs w:val="16"/>
        </w:rPr>
        <w:t>Shared Frailty Cox Model</w:t>
      </w:r>
    </w:p>
    <w:tbl>
      <w:tblPr>
        <w:tblStyle w:val="af3"/>
        <w:tblW w:w="5152" w:type="pct"/>
        <w:tblInd w:w="-284" w:type="dxa"/>
        <w:tblLook w:val="04A0" w:firstRow="1" w:lastRow="0" w:firstColumn="1" w:lastColumn="0" w:noHBand="0" w:noVBand="1"/>
      </w:tblPr>
      <w:tblGrid>
        <w:gridCol w:w="2439"/>
        <w:gridCol w:w="2040"/>
        <w:gridCol w:w="2040"/>
        <w:gridCol w:w="2040"/>
      </w:tblGrid>
      <w:tr w:rsidR="00666E88" w:rsidRPr="00666E88" w14:paraId="696E4F36" w14:textId="77777777" w:rsidTr="00323F93">
        <w:tc>
          <w:tcPr>
            <w:tcW w:w="142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4B0A5493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Categories</w:t>
            </w:r>
          </w:p>
        </w:tc>
        <w:tc>
          <w:tcPr>
            <w:tcW w:w="119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5B6743" w14:textId="77777777" w:rsidR="00666E88" w:rsidRPr="00666E88" w:rsidRDefault="00666E88" w:rsidP="00666E88">
            <w:pPr>
              <w:jc w:val="left"/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Model 1</w:t>
            </w:r>
          </w:p>
          <w:p w14:paraId="5B9569B4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 xml:space="preserve">HR(95%CI)      </w:t>
            </w:r>
          </w:p>
        </w:tc>
        <w:tc>
          <w:tcPr>
            <w:tcW w:w="119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04FB9B" w14:textId="77777777" w:rsidR="00666E88" w:rsidRPr="00666E88" w:rsidRDefault="00666E88" w:rsidP="00666E88">
            <w:pPr>
              <w:jc w:val="left"/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Model 2</w:t>
            </w:r>
          </w:p>
          <w:p w14:paraId="70351B48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 xml:space="preserve">HR(95%CI)          </w:t>
            </w:r>
          </w:p>
        </w:tc>
        <w:tc>
          <w:tcPr>
            <w:tcW w:w="119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649F47" w14:textId="77777777" w:rsidR="00666E88" w:rsidRPr="00666E88" w:rsidRDefault="00666E88" w:rsidP="00666E88">
            <w:pPr>
              <w:jc w:val="left"/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Model 3</w:t>
            </w:r>
          </w:p>
          <w:p w14:paraId="6F3F4606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 xml:space="preserve">HR(95%CI)         </w:t>
            </w:r>
          </w:p>
        </w:tc>
      </w:tr>
      <w:tr w:rsidR="00666E88" w:rsidRPr="00666E88" w14:paraId="44C5B1ED" w14:textId="77777777" w:rsidTr="00323F93"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1AE59" w14:textId="77777777" w:rsidR="00666E88" w:rsidRPr="00666E88" w:rsidRDefault="00666E88" w:rsidP="00666E88">
            <w:pPr>
              <w:ind w:firstLineChars="100" w:firstLine="160"/>
              <w:rPr>
                <w:sz w:val="16"/>
                <w:szCs w:val="16"/>
              </w:rPr>
            </w:pPr>
            <w:r w:rsidRPr="00666E88">
              <w:rPr>
                <w:sz w:val="16"/>
                <w:szCs w:val="16"/>
              </w:rPr>
              <w:t>In-hospital mortality (PNI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A5D1B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0.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23</w:t>
            </w:r>
            <w:r w:rsidRPr="00666E88">
              <w:rPr>
                <w:color w:val="000000"/>
                <w:sz w:val="16"/>
                <w:szCs w:val="16"/>
              </w:rPr>
              <w:t>(0.8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9</w:t>
            </w:r>
            <w:r w:rsidRPr="00666E88">
              <w:rPr>
                <w:color w:val="000000"/>
                <w:sz w:val="16"/>
                <w:szCs w:val="16"/>
              </w:rPr>
              <w:t>,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48</w:t>
            </w:r>
            <w:r w:rsidRPr="00666E8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2A74E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0.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28</w:t>
            </w:r>
            <w:r w:rsidRPr="00666E88">
              <w:rPr>
                <w:color w:val="000000"/>
                <w:sz w:val="16"/>
                <w:szCs w:val="16"/>
              </w:rPr>
              <w:t>(0.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04</w:t>
            </w:r>
            <w:r w:rsidRPr="00666E88">
              <w:rPr>
                <w:color w:val="000000"/>
                <w:sz w:val="16"/>
                <w:szCs w:val="16"/>
              </w:rPr>
              <w:t>,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54</w:t>
            </w:r>
            <w:r w:rsidRPr="00666E8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934A7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0.95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6</w:t>
            </w:r>
            <w:r w:rsidRPr="00666E88">
              <w:rPr>
                <w:color w:val="000000"/>
                <w:sz w:val="16"/>
                <w:szCs w:val="16"/>
              </w:rPr>
              <w:t>(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30</w:t>
            </w:r>
            <w:r w:rsidRPr="00666E88">
              <w:rPr>
                <w:color w:val="000000"/>
                <w:sz w:val="16"/>
                <w:szCs w:val="16"/>
              </w:rPr>
              <w:t>,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83</w:t>
            </w:r>
            <w:r w:rsidRPr="00666E88">
              <w:rPr>
                <w:color w:val="000000"/>
                <w:sz w:val="16"/>
                <w:szCs w:val="16"/>
              </w:rPr>
              <w:t>)</w:t>
            </w:r>
          </w:p>
        </w:tc>
      </w:tr>
      <w:tr w:rsidR="00666E88" w:rsidRPr="00666E88" w14:paraId="2253F274" w14:textId="77777777" w:rsidTr="00323F93"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7A0F8" w14:textId="77777777" w:rsidR="00666E88" w:rsidRPr="00666E88" w:rsidRDefault="00666E88" w:rsidP="00666E88">
            <w:pPr>
              <w:ind w:firstLineChars="100" w:firstLine="160"/>
              <w:rPr>
                <w:sz w:val="16"/>
                <w:szCs w:val="16"/>
              </w:rPr>
            </w:pPr>
            <w:r w:rsidRPr="00666E88">
              <w:rPr>
                <w:sz w:val="16"/>
                <w:szCs w:val="16"/>
              </w:rPr>
              <w:t>14-day mortality (PNI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73C10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0.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25</w:t>
            </w:r>
            <w:r w:rsidRPr="00666E88">
              <w:rPr>
                <w:color w:val="000000"/>
                <w:sz w:val="16"/>
                <w:szCs w:val="16"/>
              </w:rPr>
              <w:t>(0.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02</w:t>
            </w:r>
            <w:r w:rsidRPr="00666E88">
              <w:rPr>
                <w:color w:val="000000"/>
                <w:sz w:val="16"/>
                <w:szCs w:val="16"/>
              </w:rPr>
              <w:t>,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48</w:t>
            </w:r>
            <w:r w:rsidRPr="00666E8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7EFEE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0.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30</w:t>
            </w:r>
            <w:r w:rsidRPr="00666E88">
              <w:rPr>
                <w:color w:val="000000"/>
                <w:sz w:val="16"/>
                <w:szCs w:val="16"/>
              </w:rPr>
              <w:t>(0.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07</w:t>
            </w:r>
            <w:r w:rsidRPr="00666E88">
              <w:rPr>
                <w:color w:val="000000"/>
                <w:sz w:val="16"/>
                <w:szCs w:val="16"/>
              </w:rPr>
              <w:t>,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55</w:t>
            </w:r>
            <w:r w:rsidRPr="00666E8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C4730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57</w:t>
            </w:r>
            <w:r w:rsidRPr="00666E88">
              <w:rPr>
                <w:color w:val="000000"/>
                <w:sz w:val="16"/>
                <w:szCs w:val="16"/>
              </w:rPr>
              <w:t>(0.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31</w:t>
            </w:r>
            <w:r w:rsidRPr="00666E88">
              <w:rPr>
                <w:color w:val="000000"/>
                <w:sz w:val="16"/>
                <w:szCs w:val="16"/>
              </w:rPr>
              <w:t>,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84</w:t>
            </w:r>
            <w:r w:rsidRPr="00666E88">
              <w:rPr>
                <w:color w:val="000000"/>
                <w:sz w:val="16"/>
                <w:szCs w:val="16"/>
              </w:rPr>
              <w:t>)</w:t>
            </w:r>
          </w:p>
        </w:tc>
      </w:tr>
      <w:tr w:rsidR="00666E88" w:rsidRPr="00666E88" w14:paraId="3E6A94ED" w14:textId="77777777" w:rsidTr="00323F93"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902EB" w14:textId="77777777" w:rsidR="00666E88" w:rsidRPr="00666E88" w:rsidRDefault="00666E88" w:rsidP="00666E8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30-day mortality (PNI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19C61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0.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09</w:t>
            </w:r>
            <w:r w:rsidRPr="00666E88">
              <w:rPr>
                <w:color w:val="000000"/>
                <w:sz w:val="16"/>
                <w:szCs w:val="16"/>
              </w:rPr>
              <w:t>(0.8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1</w:t>
            </w:r>
            <w:r w:rsidRPr="00666E88">
              <w:rPr>
                <w:color w:val="000000"/>
                <w:sz w:val="16"/>
                <w:szCs w:val="16"/>
              </w:rPr>
              <w:t>,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26</w:t>
            </w:r>
            <w:r w:rsidRPr="00666E8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9191E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0.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14</w:t>
            </w:r>
            <w:r w:rsidRPr="00666E88">
              <w:rPr>
                <w:color w:val="000000"/>
                <w:sz w:val="16"/>
                <w:szCs w:val="16"/>
              </w:rPr>
              <w:t>(0.8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6</w:t>
            </w:r>
            <w:r w:rsidRPr="00666E88">
              <w:rPr>
                <w:color w:val="000000"/>
                <w:sz w:val="16"/>
                <w:szCs w:val="16"/>
              </w:rPr>
              <w:t>,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33</w:t>
            </w:r>
            <w:r w:rsidRPr="00666E8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5729C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42</w:t>
            </w:r>
            <w:r w:rsidRPr="00666E88">
              <w:rPr>
                <w:color w:val="000000"/>
                <w:sz w:val="16"/>
                <w:szCs w:val="16"/>
              </w:rPr>
              <w:t>(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22</w:t>
            </w:r>
            <w:r w:rsidRPr="00666E88">
              <w:rPr>
                <w:color w:val="000000"/>
                <w:sz w:val="16"/>
                <w:szCs w:val="16"/>
              </w:rPr>
              <w:t>,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63</w:t>
            </w:r>
            <w:r w:rsidRPr="00666E88">
              <w:rPr>
                <w:color w:val="000000"/>
                <w:sz w:val="16"/>
                <w:szCs w:val="16"/>
              </w:rPr>
              <w:t>)</w:t>
            </w:r>
          </w:p>
        </w:tc>
      </w:tr>
      <w:tr w:rsidR="00666E88" w:rsidRPr="00666E88" w14:paraId="37DA19D1" w14:textId="77777777" w:rsidTr="00323F93"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0222A" w14:textId="77777777" w:rsidR="00666E88" w:rsidRPr="00666E88" w:rsidRDefault="00666E88" w:rsidP="00666E88">
            <w:pPr>
              <w:ind w:firstLineChars="100" w:firstLine="160"/>
              <w:rPr>
                <w:sz w:val="16"/>
                <w:szCs w:val="16"/>
              </w:rPr>
            </w:pPr>
            <w:r w:rsidRPr="00666E88">
              <w:rPr>
                <w:sz w:val="16"/>
                <w:szCs w:val="16"/>
              </w:rPr>
              <w:t>90-day mortality (PNI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B6579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0.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17</w:t>
            </w:r>
            <w:r w:rsidRPr="00666E88">
              <w:rPr>
                <w:color w:val="000000"/>
                <w:sz w:val="16"/>
                <w:szCs w:val="16"/>
              </w:rPr>
              <w:t>(0.8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8</w:t>
            </w:r>
            <w:r w:rsidRPr="00666E88">
              <w:rPr>
                <w:color w:val="000000"/>
                <w:sz w:val="16"/>
                <w:szCs w:val="16"/>
              </w:rPr>
              <w:t>,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35</w:t>
            </w:r>
            <w:r w:rsidRPr="00666E8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09FFB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0.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22</w:t>
            </w:r>
            <w:r w:rsidRPr="00666E88">
              <w:rPr>
                <w:color w:val="000000"/>
                <w:sz w:val="16"/>
                <w:szCs w:val="16"/>
              </w:rPr>
              <w:t>(0.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03</w:t>
            </w:r>
            <w:r w:rsidRPr="00666E88">
              <w:rPr>
                <w:color w:val="000000"/>
                <w:sz w:val="16"/>
                <w:szCs w:val="16"/>
              </w:rPr>
              <w:t>,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41</w:t>
            </w:r>
            <w:r w:rsidRPr="00666E8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655E6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49</w:t>
            </w:r>
            <w:r w:rsidRPr="00666E88">
              <w:rPr>
                <w:color w:val="000000"/>
                <w:sz w:val="16"/>
                <w:szCs w:val="16"/>
              </w:rPr>
              <w:t>(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28</w:t>
            </w:r>
            <w:r w:rsidRPr="00666E88">
              <w:rPr>
                <w:color w:val="000000"/>
                <w:sz w:val="16"/>
                <w:szCs w:val="16"/>
              </w:rPr>
              <w:t>,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69</w:t>
            </w:r>
            <w:r w:rsidRPr="00666E88">
              <w:rPr>
                <w:color w:val="000000"/>
                <w:sz w:val="16"/>
                <w:szCs w:val="16"/>
              </w:rPr>
              <w:t>)</w:t>
            </w:r>
          </w:p>
        </w:tc>
      </w:tr>
      <w:tr w:rsidR="00666E88" w:rsidRPr="00666E88" w14:paraId="71FF0F45" w14:textId="77777777" w:rsidTr="00323F93"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D48C8" w14:textId="77777777" w:rsidR="00666E88" w:rsidRPr="00666E88" w:rsidRDefault="00666E88" w:rsidP="00666E88">
            <w:pPr>
              <w:ind w:firstLineChars="100" w:firstLine="160"/>
              <w:rPr>
                <w:sz w:val="16"/>
                <w:szCs w:val="16"/>
              </w:rPr>
            </w:pPr>
            <w:r w:rsidRPr="00666E88">
              <w:rPr>
                <w:sz w:val="16"/>
                <w:szCs w:val="16"/>
              </w:rPr>
              <w:t>180-day mortality (PNI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E030A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0.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19</w:t>
            </w:r>
            <w:r w:rsidRPr="00666E88">
              <w:rPr>
                <w:color w:val="000000"/>
                <w:sz w:val="16"/>
                <w:szCs w:val="16"/>
              </w:rPr>
              <w:t>(0.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02</w:t>
            </w:r>
            <w:r w:rsidRPr="00666E88">
              <w:rPr>
                <w:color w:val="000000"/>
                <w:sz w:val="16"/>
                <w:szCs w:val="16"/>
              </w:rPr>
              <w:t>,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35</w:t>
            </w:r>
            <w:r w:rsidRPr="00666E8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75D10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0.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26</w:t>
            </w:r>
            <w:r w:rsidRPr="00666E88">
              <w:rPr>
                <w:color w:val="000000"/>
                <w:sz w:val="16"/>
                <w:szCs w:val="16"/>
              </w:rPr>
              <w:t>(0.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09</w:t>
            </w:r>
            <w:r w:rsidRPr="00666E88">
              <w:rPr>
                <w:color w:val="000000"/>
                <w:sz w:val="16"/>
                <w:szCs w:val="16"/>
              </w:rPr>
              <w:t>,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43</w:t>
            </w:r>
            <w:r w:rsidRPr="00666E8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A251F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0.94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6</w:t>
            </w:r>
            <w:r w:rsidRPr="00666E88">
              <w:rPr>
                <w:color w:val="000000"/>
                <w:sz w:val="16"/>
                <w:szCs w:val="16"/>
              </w:rPr>
              <w:t>(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29</w:t>
            </w:r>
            <w:r w:rsidRPr="00666E88">
              <w:rPr>
                <w:color w:val="000000"/>
                <w:sz w:val="16"/>
                <w:szCs w:val="16"/>
              </w:rPr>
              <w:t>,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65</w:t>
            </w:r>
            <w:r w:rsidRPr="00666E88">
              <w:rPr>
                <w:color w:val="000000"/>
                <w:sz w:val="16"/>
                <w:szCs w:val="16"/>
              </w:rPr>
              <w:t>)</w:t>
            </w:r>
          </w:p>
        </w:tc>
      </w:tr>
      <w:tr w:rsidR="00666E88" w:rsidRPr="00666E88" w14:paraId="1A7935BB" w14:textId="77777777" w:rsidTr="00323F93">
        <w:tc>
          <w:tcPr>
            <w:tcW w:w="14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0F9B164" w14:textId="77777777" w:rsidR="00666E88" w:rsidRPr="00666E88" w:rsidRDefault="00666E88" w:rsidP="00666E88">
            <w:pPr>
              <w:ind w:firstLineChars="100" w:firstLine="160"/>
              <w:rPr>
                <w:sz w:val="16"/>
                <w:szCs w:val="16"/>
              </w:rPr>
            </w:pPr>
            <w:r w:rsidRPr="00666E88">
              <w:rPr>
                <w:sz w:val="16"/>
                <w:szCs w:val="16"/>
              </w:rPr>
              <w:t>1-year mortality (PNI)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61735BF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0.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20</w:t>
            </w:r>
            <w:r w:rsidRPr="00666E88">
              <w:rPr>
                <w:color w:val="000000"/>
                <w:sz w:val="16"/>
                <w:szCs w:val="16"/>
              </w:rPr>
              <w:t>(0.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05</w:t>
            </w:r>
            <w:r w:rsidRPr="00666E88">
              <w:rPr>
                <w:color w:val="000000"/>
                <w:sz w:val="16"/>
                <w:szCs w:val="16"/>
              </w:rPr>
              <w:t>,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34</w:t>
            </w:r>
            <w:r w:rsidRPr="00666E8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375DA39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29</w:t>
            </w:r>
            <w:r w:rsidRPr="00666E88">
              <w:rPr>
                <w:color w:val="000000"/>
                <w:sz w:val="16"/>
                <w:szCs w:val="16"/>
              </w:rPr>
              <w:t>(0.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914</w:t>
            </w:r>
            <w:r w:rsidRPr="00666E88">
              <w:rPr>
                <w:color w:val="000000"/>
                <w:sz w:val="16"/>
                <w:szCs w:val="16"/>
              </w:rPr>
              <w:t>,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44</w:t>
            </w:r>
            <w:r w:rsidRPr="00666E8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B417D84" w14:textId="77777777" w:rsidR="00666E88" w:rsidRPr="00666E88" w:rsidRDefault="00666E88" w:rsidP="00666E88">
            <w:pPr>
              <w:rPr>
                <w:color w:val="000000"/>
                <w:sz w:val="16"/>
                <w:szCs w:val="16"/>
              </w:rPr>
            </w:pPr>
            <w:r w:rsidRPr="00666E88">
              <w:rPr>
                <w:color w:val="000000"/>
                <w:sz w:val="16"/>
                <w:szCs w:val="16"/>
              </w:rPr>
              <w:t>0.94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5</w:t>
            </w:r>
            <w:r w:rsidRPr="00666E88">
              <w:rPr>
                <w:color w:val="000000"/>
                <w:sz w:val="16"/>
                <w:szCs w:val="16"/>
              </w:rPr>
              <w:t>(0.9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29</w:t>
            </w:r>
            <w:r w:rsidRPr="00666E88">
              <w:rPr>
                <w:color w:val="000000"/>
                <w:sz w:val="16"/>
                <w:szCs w:val="16"/>
              </w:rPr>
              <w:t>,0.96</w:t>
            </w:r>
            <w:r w:rsidRPr="00666E88">
              <w:rPr>
                <w:rFonts w:hint="eastAsia"/>
                <w:color w:val="000000"/>
                <w:sz w:val="16"/>
                <w:szCs w:val="16"/>
              </w:rPr>
              <w:t>0</w:t>
            </w:r>
            <w:r w:rsidRPr="00666E88">
              <w:rPr>
                <w:color w:val="000000"/>
                <w:sz w:val="16"/>
                <w:szCs w:val="16"/>
              </w:rPr>
              <w:t>)</w:t>
            </w:r>
          </w:p>
        </w:tc>
      </w:tr>
    </w:tbl>
    <w:p w14:paraId="63D67DA6" w14:textId="77777777" w:rsidR="00323F93" w:rsidRDefault="00323F93" w:rsidP="00323F93">
      <w:pPr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Note: COX, </w:t>
      </w:r>
      <w:r>
        <w:rPr>
          <w:rFonts w:ascii="Times New Roman" w:hAnsi="Times New Roman" w:cs="Times New Roman" w:hint="eastAsia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 xml:space="preserve">roportional hazards model; HR, hazard ratio; CI, confidence interval; PNI, prognostic nutritional index; </w:t>
      </w:r>
      <w:r>
        <w:rPr>
          <w:rFonts w:ascii="Times New Roman" w:hAnsi="Times New Roman" w:cs="Times New Roman"/>
          <w:kern w:val="0"/>
          <w:sz w:val="16"/>
          <w:szCs w:val="16"/>
        </w:rPr>
        <w:t>COPD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kern w:val="0"/>
          <w:sz w:val="16"/>
          <w:szCs w:val="16"/>
        </w:rPr>
        <w:t>chronic obstructive pulmonary disease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>
        <w:rPr>
          <w:rFonts w:ascii="Times New Roman" w:hAnsi="Times New Roman" w:cs="Times New Roman"/>
          <w:kern w:val="0"/>
          <w:sz w:val="16"/>
          <w:szCs w:val="16"/>
        </w:rPr>
        <w:t>BISAP, bedside index of severity in acute pancreatitis</w:t>
      </w:r>
      <w:r>
        <w:rPr>
          <w:rFonts w:ascii="Times New Roman" w:hAnsi="Times New Roman" w:cs="Times New Roman"/>
          <w:sz w:val="16"/>
          <w:szCs w:val="16"/>
        </w:rPr>
        <w:t>;</w:t>
      </w:r>
    </w:p>
    <w:p w14:paraId="369F2C49" w14:textId="77777777" w:rsidR="00323F93" w:rsidRDefault="00323F93" w:rsidP="00323F93">
      <w:pPr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1: No confounding factors were adjusted;</w:t>
      </w:r>
    </w:p>
    <w:p w14:paraId="1372C457" w14:textId="77777777" w:rsidR="00323F93" w:rsidRDefault="00323F93" w:rsidP="00323F93">
      <w:pPr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2: Incorporated adjustments for Age and Gender;</w:t>
      </w:r>
    </w:p>
    <w:p w14:paraId="63B0DF43" w14:textId="3786AF46" w:rsidR="008F3AAB" w:rsidRPr="00323F93" w:rsidRDefault="00323F93" w:rsidP="00323F93">
      <w:pPr>
        <w:jc w:val="left"/>
        <w:rPr>
          <w:rFonts w:ascii="Times New Roman" w:hAnsi="Times New Roman" w:cs="Times New Roman" w:hint="eastAsia"/>
          <w:kern w:val="0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Model 3: Incorporated adjustments for Age, Gender, </w:t>
      </w:r>
      <w:r>
        <w:rPr>
          <w:rFonts w:ascii="Times New Roman" w:hAnsi="Times New Roman" w:cs="Times New Roman"/>
          <w:kern w:val="0"/>
          <w:sz w:val="16"/>
          <w:szCs w:val="16"/>
        </w:rPr>
        <w:t>COPD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kern w:val="0"/>
          <w:sz w:val="16"/>
          <w:szCs w:val="16"/>
        </w:rPr>
        <w:t>Heart failure</w:t>
      </w:r>
      <w:r>
        <w:rPr>
          <w:rFonts w:ascii="Times New Roman" w:hAnsi="Times New Roman" w:cs="Times New Roman"/>
          <w:sz w:val="16"/>
          <w:szCs w:val="16"/>
        </w:rPr>
        <w:t xml:space="preserve">, Diabetes, 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Hypertension </w:t>
      </w:r>
      <w:r>
        <w:rPr>
          <w:rFonts w:ascii="Times New Roman" w:hAnsi="Times New Roman" w:cs="Times New Roman"/>
          <w:sz w:val="16"/>
          <w:szCs w:val="16"/>
        </w:rPr>
        <w:t>and BISAP score</w:t>
      </w:r>
      <w:r>
        <w:rPr>
          <w:rFonts w:ascii="Times New Roman" w:hAnsi="Times New Roman" w:cs="Times New Roman" w:hint="eastAsia"/>
          <w:sz w:val="16"/>
          <w:szCs w:val="16"/>
        </w:rPr>
        <w:t>.</w:t>
      </w:r>
    </w:p>
    <w:p w14:paraId="18AC889D" w14:textId="77777777" w:rsidR="008F3AAB" w:rsidRDefault="008F3AAB" w:rsidP="008473C6">
      <w:pPr>
        <w:rPr>
          <w:rFonts w:ascii="Times New Roman" w:hAnsi="Times New Roman" w:cs="Times New Roman"/>
          <w:sz w:val="16"/>
          <w:szCs w:val="16"/>
        </w:rPr>
      </w:pPr>
    </w:p>
    <w:p w14:paraId="59E1F623" w14:textId="77777777" w:rsidR="008F3AAB" w:rsidRDefault="008F3AAB" w:rsidP="008473C6">
      <w:pPr>
        <w:rPr>
          <w:rFonts w:ascii="Times New Roman" w:hAnsi="Times New Roman" w:cs="Times New Roman" w:hint="eastAsia"/>
          <w:sz w:val="16"/>
          <w:szCs w:val="16"/>
        </w:rPr>
      </w:pPr>
    </w:p>
    <w:p w14:paraId="1B44EDB2" w14:textId="74AE8087" w:rsidR="008473C6" w:rsidRDefault="009A40CE" w:rsidP="008473C6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Table S</w:t>
      </w:r>
      <w:r w:rsidR="00FA5C3A">
        <w:rPr>
          <w:rFonts w:ascii="Times New Roman" w:hAnsi="Times New Roman" w:cs="Times New Roman" w:hint="eastAsia"/>
          <w:sz w:val="16"/>
          <w:szCs w:val="16"/>
        </w:rPr>
        <w:t>2</w:t>
      </w:r>
      <w:r w:rsidR="00EB47E6" w:rsidRPr="006F4533">
        <w:rPr>
          <w:rFonts w:ascii="Times New Roman" w:hAnsi="Times New Roman" w:cs="Times New Roman"/>
          <w:sz w:val="16"/>
          <w:szCs w:val="16"/>
        </w:rPr>
        <w:t xml:space="preserve"> Intermediary analytics</w:t>
      </w:r>
    </w:p>
    <w:tbl>
      <w:tblPr>
        <w:tblStyle w:val="af3"/>
        <w:tblW w:w="9099" w:type="dxa"/>
        <w:tblInd w:w="-728" w:type="dxa"/>
        <w:tblLayout w:type="fixed"/>
        <w:tblLook w:val="04A0" w:firstRow="1" w:lastRow="0" w:firstColumn="1" w:lastColumn="0" w:noHBand="0" w:noVBand="1"/>
      </w:tblPr>
      <w:tblGrid>
        <w:gridCol w:w="2851"/>
        <w:gridCol w:w="1268"/>
        <w:gridCol w:w="1226"/>
        <w:gridCol w:w="1431"/>
        <w:gridCol w:w="1089"/>
        <w:gridCol w:w="1234"/>
      </w:tblGrid>
      <w:tr w:rsidR="00D01321" w:rsidRPr="006F4533" w14:paraId="54AD126D" w14:textId="77777777" w:rsidTr="00CF575C">
        <w:tc>
          <w:tcPr>
            <w:tcW w:w="285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0712F6C6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Factor</w:t>
            </w:r>
          </w:p>
        </w:tc>
        <w:tc>
          <w:tcPr>
            <w:tcW w:w="126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91C977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Efficiency value</w:t>
            </w:r>
          </w:p>
        </w:tc>
        <w:tc>
          <w:tcPr>
            <w:tcW w:w="122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EADBA1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143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F8A401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LLCI</w:t>
            </w:r>
          </w:p>
        </w:tc>
        <w:tc>
          <w:tcPr>
            <w:tcW w:w="108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B87F26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ULCI</w:t>
            </w:r>
          </w:p>
        </w:tc>
        <w:tc>
          <w:tcPr>
            <w:tcW w:w="12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F2A4E8" w14:textId="77777777" w:rsidR="00D01321" w:rsidRPr="006F4533" w:rsidRDefault="00D01321" w:rsidP="00CF575C">
            <w:pPr>
              <w:pStyle w:val="af2"/>
              <w:widowControl/>
              <w:rPr>
                <w:color w:val="000000"/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Effect size (</w:t>
            </w:r>
            <w:r w:rsidRPr="006F4533">
              <w:rPr>
                <w:color w:val="000000"/>
                <w:sz w:val="16"/>
                <w:szCs w:val="16"/>
              </w:rPr>
              <w:t>%)</w:t>
            </w:r>
          </w:p>
        </w:tc>
      </w:tr>
      <w:tr w:rsidR="00D01321" w:rsidRPr="006F4533" w14:paraId="10DE1C7F" w14:textId="77777777" w:rsidTr="00CF575C"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EA8B7A5" w14:textId="77777777" w:rsidR="00D01321" w:rsidRPr="006F4533" w:rsidRDefault="00D01321" w:rsidP="00CF575C">
            <w:pPr>
              <w:jc w:val="left"/>
              <w:rPr>
                <w:b/>
                <w:bCs/>
                <w:sz w:val="16"/>
                <w:szCs w:val="16"/>
              </w:rPr>
            </w:pPr>
            <w:r w:rsidRPr="006F4533">
              <w:rPr>
                <w:b/>
                <w:bCs/>
                <w:sz w:val="16"/>
                <w:szCs w:val="16"/>
              </w:rPr>
              <w:t>MIMIC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999E977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9E60BC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F1D25A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61FC088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29E25E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</w:tr>
      <w:tr w:rsidR="00D01321" w:rsidRPr="006F4533" w14:paraId="27056AA0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800CA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bookmarkStart w:id="0" w:name="_Hlk205989947"/>
            <w:r w:rsidRPr="006F4533">
              <w:rPr>
                <w:sz w:val="16"/>
                <w:szCs w:val="16"/>
              </w:rPr>
              <w:t>PNI—SIRS score—In-hospital mortal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31841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64B68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7ADCC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33CDA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27DEA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</w:tr>
      <w:tr w:rsidR="00D01321" w:rsidRPr="006F4533" w14:paraId="70A3C7DE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85631" w14:textId="77777777" w:rsidR="00D01321" w:rsidRPr="006F4533" w:rsidRDefault="00D01321" w:rsidP="00CF575C">
            <w:pPr>
              <w:pStyle w:val="af2"/>
              <w:widowControl/>
              <w:rPr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Direct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F5604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6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3A47A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18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9D208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9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B6487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26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C9743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97.67</w:t>
            </w:r>
          </w:p>
        </w:tc>
      </w:tr>
      <w:tr w:rsidR="00D01321" w:rsidRPr="006F4533" w14:paraId="5AF36C52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78A74" w14:textId="77777777" w:rsidR="00D01321" w:rsidRPr="006F4533" w:rsidRDefault="00D01321" w:rsidP="00CF575C">
            <w:pPr>
              <w:pStyle w:val="af2"/>
              <w:widowControl/>
              <w:rPr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Intermediary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77941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0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388C8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33626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2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1334F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0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A3FEE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2.33</w:t>
            </w:r>
          </w:p>
        </w:tc>
      </w:tr>
      <w:tr w:rsidR="00D01321" w:rsidRPr="006F4533" w14:paraId="0D62AB93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F5DFB" w14:textId="77777777" w:rsidR="00D01321" w:rsidRPr="006F4533" w:rsidRDefault="00D01321" w:rsidP="00CF575C">
            <w:pPr>
              <w:pStyle w:val="af2"/>
              <w:widowControl/>
              <w:rPr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PNI—SIRS score—14-day mortal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53801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265B0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3FD48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8A606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5F91E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</w:tr>
      <w:tr w:rsidR="00D01321" w:rsidRPr="006F4533" w14:paraId="601C5BF9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CD84F" w14:textId="77777777" w:rsidR="00D01321" w:rsidRPr="006F4533" w:rsidRDefault="00D01321" w:rsidP="00CF575C">
            <w:pPr>
              <w:pStyle w:val="af2"/>
              <w:widowControl/>
              <w:rPr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Direct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30121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2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F0BD4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5B0BC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6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A0BA4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23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D6946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D01321" w:rsidRPr="006F4533" w14:paraId="56BB8835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14C7A" w14:textId="77777777" w:rsidR="00D01321" w:rsidRPr="006F4533" w:rsidRDefault="00D01321" w:rsidP="00CF575C">
            <w:pPr>
              <w:pStyle w:val="af2"/>
              <w:widowControl/>
              <w:rPr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Intermediary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FC92D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02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5898F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09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AEDFF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3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90835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00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CB86B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100.00</w:t>
            </w:r>
          </w:p>
        </w:tc>
      </w:tr>
      <w:tr w:rsidR="00D01321" w:rsidRPr="006F4533" w14:paraId="2ADD0D77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540F4" w14:textId="77777777" w:rsidR="00D01321" w:rsidRPr="006F4533" w:rsidRDefault="00D01321" w:rsidP="00CF575C">
            <w:pPr>
              <w:pStyle w:val="af2"/>
              <w:widowControl/>
              <w:rPr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PNI—SIRS score—30-day mortal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9B978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CE890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2D074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3BA98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A4BDC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</w:tr>
      <w:tr w:rsidR="00D01321" w:rsidRPr="006F4533" w14:paraId="52ADD927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A6033" w14:textId="77777777" w:rsidR="00D01321" w:rsidRPr="006F4533" w:rsidRDefault="00D01321" w:rsidP="00CF575C">
            <w:pPr>
              <w:pStyle w:val="af2"/>
              <w:widowControl/>
              <w:rPr>
                <w:color w:val="000000"/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Direct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979CB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65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21E90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19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B4E89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10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0978A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27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264B1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97.62</w:t>
            </w:r>
          </w:p>
        </w:tc>
      </w:tr>
      <w:tr w:rsidR="00D01321" w:rsidRPr="006F4533" w14:paraId="661B8086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09AEF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Intermediary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4C6FF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0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30E5D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AC493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2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41D7C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0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BEEF7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2.38</w:t>
            </w:r>
          </w:p>
        </w:tc>
      </w:tr>
      <w:tr w:rsidR="00D01321" w:rsidRPr="006F4533" w14:paraId="3BCD0045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E8C31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PNI—SIRS score—90-day mortal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502C6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85101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85C7E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13268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77128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</w:tr>
      <w:tr w:rsidR="00D01321" w:rsidRPr="006F4533" w14:paraId="2605AE77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030C1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Direct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B4637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68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16740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15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2CFB9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9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7E55E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3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7160C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98.41</w:t>
            </w:r>
          </w:p>
        </w:tc>
      </w:tr>
      <w:tr w:rsidR="00D01321" w:rsidRPr="006F4533" w14:paraId="25F5ED0F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2D87B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Intermediary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7CAF0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0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1345F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322E3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17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E3A68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0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35663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1.59</w:t>
            </w:r>
          </w:p>
        </w:tc>
      </w:tr>
      <w:tr w:rsidR="00D01321" w:rsidRPr="006F4533" w14:paraId="614957B4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41643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PNI—SIRS score—180-day mortal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702EC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7F7DF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CDB36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27F1C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31C81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</w:tr>
      <w:tr w:rsidR="00D01321" w:rsidRPr="006F4533" w14:paraId="6B7F253F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6823C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Direct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F1C93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75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81901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1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420E5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10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EA963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48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51DA6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100.00</w:t>
            </w:r>
          </w:p>
        </w:tc>
      </w:tr>
      <w:tr w:rsidR="00D01321" w:rsidRPr="006F4533" w14:paraId="3B90D908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4C7B8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Intermediary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E8BA1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0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F524A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4C092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09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C52CC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1009A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D01321" w:rsidRPr="006F4533" w14:paraId="53BE9A32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2CD84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PNI—SIRS score—1-year mortal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310FB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F205D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94595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F4F01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6A617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</w:tr>
      <w:tr w:rsidR="00D01321" w:rsidRPr="006F4533" w14:paraId="25284182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E41D6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Direct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08821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7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34E93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1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A4F85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96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96D4B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4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2B721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100.00</w:t>
            </w:r>
          </w:p>
        </w:tc>
      </w:tr>
      <w:tr w:rsidR="00D01321" w:rsidRPr="006F4533" w14:paraId="60C35320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5EDDF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Intermediary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34F18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0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DFF58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9B293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06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4A8EA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0E80F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0</w:t>
            </w:r>
          </w:p>
        </w:tc>
      </w:tr>
      <w:bookmarkEnd w:id="0"/>
      <w:tr w:rsidR="00D01321" w:rsidRPr="006F4533" w14:paraId="296A5403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8DDFF" w14:textId="77777777" w:rsidR="00D01321" w:rsidRPr="006F4533" w:rsidRDefault="00D01321" w:rsidP="00CF575C">
            <w:pPr>
              <w:jc w:val="left"/>
              <w:rPr>
                <w:b/>
                <w:bCs/>
                <w:color w:val="000000"/>
                <w:sz w:val="16"/>
                <w:szCs w:val="16"/>
              </w:rPr>
            </w:pPr>
            <w:r w:rsidRPr="006F4533">
              <w:rPr>
                <w:b/>
                <w:bCs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964A4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6BBBA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C8160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BF931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3CB49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</w:tr>
      <w:tr w:rsidR="00D01321" w:rsidRPr="006F4533" w14:paraId="191A20FC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5BC2C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PNI—SIRS score—In-hospital mortal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0E6F6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93253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C7485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EC80A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D0A8B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</w:tr>
      <w:tr w:rsidR="00D01321" w:rsidRPr="006F4533" w14:paraId="1876D0F4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016A7" w14:textId="77777777" w:rsidR="00D01321" w:rsidRPr="006F4533" w:rsidRDefault="00D01321" w:rsidP="00CF575C">
            <w:pPr>
              <w:pStyle w:val="af2"/>
              <w:widowControl/>
              <w:rPr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Direct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1B37F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95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FFD21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ECDB5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13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64FD4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5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13EE5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89.23</w:t>
            </w:r>
          </w:p>
        </w:tc>
      </w:tr>
      <w:tr w:rsidR="00D01321" w:rsidRPr="006F4533" w14:paraId="3063EC4F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ADA7D" w14:textId="77777777" w:rsidR="00D01321" w:rsidRPr="006F4533" w:rsidRDefault="00D01321" w:rsidP="00CF575C">
            <w:pPr>
              <w:pStyle w:val="af2"/>
              <w:widowControl/>
              <w:rPr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lastRenderedPageBreak/>
              <w:t>Intermediary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CA993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1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26722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B716C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2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B0F8F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05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093D4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10.77</w:t>
            </w:r>
          </w:p>
        </w:tc>
      </w:tr>
      <w:tr w:rsidR="00D01321" w:rsidRPr="006F4533" w14:paraId="550CF66A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D5756" w14:textId="77777777" w:rsidR="00D01321" w:rsidRPr="006F4533" w:rsidRDefault="00D01321" w:rsidP="00CF575C">
            <w:pPr>
              <w:pStyle w:val="af2"/>
              <w:widowControl/>
              <w:rPr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PNI—SIRS score—14-day mortal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C4067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F982B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D8110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D1BAE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BA605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</w:tr>
      <w:tr w:rsidR="00D01321" w:rsidRPr="006F4533" w14:paraId="385A9A8F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63039" w14:textId="77777777" w:rsidR="00D01321" w:rsidRPr="006F4533" w:rsidRDefault="00D01321" w:rsidP="00CF575C">
            <w:pPr>
              <w:pStyle w:val="af2"/>
              <w:widowControl/>
              <w:rPr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Direct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4F43E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10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AB9F9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D8249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15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C1C09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6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C6639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91.16</w:t>
            </w:r>
          </w:p>
        </w:tc>
      </w:tr>
      <w:tr w:rsidR="00D01321" w:rsidRPr="006F4533" w14:paraId="227C3BFC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8318D" w14:textId="77777777" w:rsidR="00D01321" w:rsidRPr="006F4533" w:rsidRDefault="00D01321" w:rsidP="00CF575C">
            <w:pPr>
              <w:pStyle w:val="af2"/>
              <w:widowControl/>
              <w:rPr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Intermediary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19A49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1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88E80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FB63E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19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F3805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04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50D4E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8.84</w:t>
            </w:r>
          </w:p>
        </w:tc>
      </w:tr>
      <w:tr w:rsidR="00D01321" w:rsidRPr="006F4533" w14:paraId="2C817A4C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5F370" w14:textId="77777777" w:rsidR="00D01321" w:rsidRPr="006F4533" w:rsidRDefault="00D01321" w:rsidP="00CF575C">
            <w:pPr>
              <w:pStyle w:val="af2"/>
              <w:widowControl/>
              <w:rPr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PNI—SIRS score—30-day mortal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8CEB4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EA003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D7E02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81AA5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318F7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</w:tr>
      <w:tr w:rsidR="00D01321" w:rsidRPr="006F4533" w14:paraId="751077E4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D82C8" w14:textId="77777777" w:rsidR="00D01321" w:rsidRPr="006F4533" w:rsidRDefault="00D01321" w:rsidP="00CF575C">
            <w:pPr>
              <w:pStyle w:val="af2"/>
              <w:widowControl/>
              <w:rPr>
                <w:color w:val="000000"/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Direct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F364F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11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32DB8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18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DCE73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15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5ED1D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78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65B7B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91.32</w:t>
            </w:r>
          </w:p>
        </w:tc>
      </w:tr>
      <w:tr w:rsidR="00D01321" w:rsidRPr="006F4533" w14:paraId="738A0A10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4497C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Intermediary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3E400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1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EB88D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AF049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1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0EC0B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04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C65CB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8.68</w:t>
            </w:r>
          </w:p>
        </w:tc>
      </w:tr>
      <w:tr w:rsidR="00D01321" w:rsidRPr="006F4533" w14:paraId="7358416B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1088B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PNI—SIRS score—90-day mortal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1725E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D70FD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488E1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3FA06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BB3A9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</w:tr>
      <w:tr w:rsidR="00D01321" w:rsidRPr="006F4533" w14:paraId="747CC2D3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29CB6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Direct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2A8E3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11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60434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16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BFC8E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15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4C03B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84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F7FF6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90.87</w:t>
            </w:r>
          </w:p>
        </w:tc>
      </w:tr>
      <w:tr w:rsidR="00D01321" w:rsidRPr="006F4533" w14:paraId="7FE3DFB4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B1D46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Intermediary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EF3BF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1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9E72F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6FF7F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19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463B5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0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1F5EA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9.13</w:t>
            </w:r>
          </w:p>
        </w:tc>
      </w:tr>
      <w:tr w:rsidR="00D01321" w:rsidRPr="006F4533" w14:paraId="6197B011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A0A74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PNI—SIRS score—180-day mortal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FECF6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29DFD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3E03B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E11CC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D9B32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</w:tr>
      <w:tr w:rsidR="00D01321" w:rsidRPr="006F4533" w14:paraId="4BD5CB0E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A7364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Direct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9766E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11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12F27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AD929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14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9EC9D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86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6FA1C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92.07</w:t>
            </w:r>
          </w:p>
        </w:tc>
      </w:tr>
      <w:tr w:rsidR="00D01321" w:rsidRPr="006F4533" w14:paraId="634CBB4F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BAB7B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Intermediary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E6DE3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1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AA65C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CEBDE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1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17253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0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BA95A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7.93</w:t>
            </w:r>
          </w:p>
        </w:tc>
      </w:tr>
      <w:tr w:rsidR="00D01321" w:rsidRPr="006F4533" w14:paraId="016BCFE1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AA8D5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PNI—SIRS score—1-year mortal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BB2C5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5FCAB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B0271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9661F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F6829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</w:p>
        </w:tc>
      </w:tr>
      <w:tr w:rsidR="00D01321" w:rsidRPr="006F4533" w14:paraId="2A283F89" w14:textId="77777777" w:rsidTr="00CF575C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29C31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sz w:val="16"/>
                <w:szCs w:val="16"/>
              </w:rPr>
              <w:t>Direct effec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ED926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122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D4183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13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7115A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14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161E4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95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54A82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94.61</w:t>
            </w:r>
          </w:p>
        </w:tc>
      </w:tr>
      <w:tr w:rsidR="00D01321" w:rsidRPr="006F4533" w14:paraId="1BA6451D" w14:textId="77777777" w:rsidTr="00CF575C">
        <w:tc>
          <w:tcPr>
            <w:tcW w:w="2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51A2A3B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Intermediary effect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7D313DE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07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7ADFDD8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8F02B46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12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0B8F42C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-0.003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27C0A5B" w14:textId="77777777" w:rsidR="00D01321" w:rsidRPr="006F4533" w:rsidRDefault="00D01321" w:rsidP="00CF575C">
            <w:pPr>
              <w:jc w:val="left"/>
              <w:rPr>
                <w:color w:val="000000"/>
                <w:sz w:val="16"/>
                <w:szCs w:val="16"/>
              </w:rPr>
            </w:pPr>
            <w:r w:rsidRPr="006F4533">
              <w:rPr>
                <w:color w:val="000000"/>
                <w:sz w:val="16"/>
                <w:szCs w:val="16"/>
              </w:rPr>
              <w:t>5.39</w:t>
            </w:r>
          </w:p>
        </w:tc>
      </w:tr>
    </w:tbl>
    <w:p w14:paraId="228CDC0D" w14:textId="77777777" w:rsidR="006D18A2" w:rsidRPr="006F4533" w:rsidRDefault="006D18A2" w:rsidP="006D18A2">
      <w:pPr>
        <w:jc w:val="left"/>
        <w:rPr>
          <w:rFonts w:ascii="Times New Roman" w:hAnsi="Times New Roman" w:cs="Times New Roman"/>
          <w:sz w:val="16"/>
          <w:szCs w:val="16"/>
        </w:rPr>
      </w:pPr>
      <w:r w:rsidRPr="006F4533">
        <w:rPr>
          <w:rFonts w:ascii="Times New Roman" w:hAnsi="Times New Roman" w:cs="Times New Roman"/>
          <w:sz w:val="16"/>
          <w:szCs w:val="16"/>
        </w:rPr>
        <w:t xml:space="preserve">Note: PNI, prognostic nutritional index; SIRS, systemic inflammatory response syndrome; SE, standard error; LLCI, lower level of confidence interval; </w:t>
      </w:r>
      <w:r w:rsidRPr="006F4533">
        <w:rPr>
          <w:rFonts w:ascii="Times New Roman" w:hAnsi="Times New Roman" w:cs="Times New Roman"/>
          <w:color w:val="000000"/>
          <w:sz w:val="16"/>
          <w:szCs w:val="16"/>
        </w:rPr>
        <w:t xml:space="preserve">ULCI, </w:t>
      </w:r>
      <w:r w:rsidRPr="006F4533">
        <w:rPr>
          <w:rFonts w:ascii="Times New Roman" w:hAnsi="Times New Roman" w:cs="Times New Roman"/>
          <w:sz w:val="16"/>
          <w:szCs w:val="16"/>
        </w:rPr>
        <w:t>upper level of confidence interval;</w:t>
      </w:r>
    </w:p>
    <w:p w14:paraId="10E2B292" w14:textId="77777777" w:rsidR="006D18A2" w:rsidRPr="006F4533" w:rsidRDefault="006D18A2" w:rsidP="006D18A2">
      <w:pPr>
        <w:jc w:val="left"/>
        <w:rPr>
          <w:rFonts w:ascii="Times New Roman" w:eastAsia="宋体" w:hAnsi="Times New Roman" w:cs="Times New Roman"/>
          <w:sz w:val="16"/>
          <w:szCs w:val="16"/>
          <w:lang w:bidi="ar"/>
        </w:rPr>
      </w:pPr>
      <w:r w:rsidRPr="006F4533">
        <w:rPr>
          <w:rFonts w:ascii="Times New Roman" w:eastAsia="宋体" w:hAnsi="Times New Roman" w:cs="Times New Roman"/>
          <w:sz w:val="16"/>
          <w:szCs w:val="16"/>
          <w:lang w:bidi="ar"/>
        </w:rPr>
        <w:t xml:space="preserve">Because the outcome variable (presence or absence of </w:t>
      </w:r>
      <w:r w:rsidRPr="006F4533">
        <w:rPr>
          <w:rFonts w:ascii="Times New Roman" w:hAnsi="Times New Roman" w:cs="Times New Roman"/>
          <w:kern w:val="0"/>
          <w:sz w:val="16"/>
          <w:szCs w:val="16"/>
        </w:rPr>
        <w:t>mortality</w:t>
      </w:r>
      <w:r w:rsidRPr="006F4533">
        <w:rPr>
          <w:rFonts w:ascii="Times New Roman" w:eastAsia="宋体" w:hAnsi="Times New Roman" w:cs="Times New Roman"/>
          <w:sz w:val="16"/>
          <w:szCs w:val="16"/>
          <w:lang w:bidi="ar"/>
        </w:rPr>
        <w:t>) is dichotomous, total effect sizes could not be calculated directly.</w:t>
      </w:r>
    </w:p>
    <w:p w14:paraId="0BE715E8" w14:textId="77777777" w:rsidR="00D01321" w:rsidRPr="006D18A2" w:rsidRDefault="00D01321" w:rsidP="008473C6">
      <w:pPr>
        <w:rPr>
          <w:rFonts w:hint="eastAsia"/>
        </w:rPr>
      </w:pPr>
    </w:p>
    <w:sectPr w:rsidR="00D01321" w:rsidRPr="006D18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B16654" w14:textId="77777777" w:rsidR="007F5408" w:rsidRDefault="007F5408" w:rsidP="008473C6">
      <w:pPr>
        <w:rPr>
          <w:rFonts w:hint="eastAsia"/>
        </w:rPr>
      </w:pPr>
      <w:r>
        <w:separator/>
      </w:r>
    </w:p>
  </w:endnote>
  <w:endnote w:type="continuationSeparator" w:id="0">
    <w:p w14:paraId="3A24317A" w14:textId="77777777" w:rsidR="007F5408" w:rsidRDefault="007F5408" w:rsidP="008473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03C9CD" w14:textId="77777777" w:rsidR="007F5408" w:rsidRDefault="007F5408" w:rsidP="008473C6">
      <w:pPr>
        <w:rPr>
          <w:rFonts w:hint="eastAsia"/>
        </w:rPr>
      </w:pPr>
      <w:r>
        <w:separator/>
      </w:r>
    </w:p>
  </w:footnote>
  <w:footnote w:type="continuationSeparator" w:id="0">
    <w:p w14:paraId="73F5A4BF" w14:textId="77777777" w:rsidR="007F5408" w:rsidRDefault="007F5408" w:rsidP="008473C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F51"/>
    <w:rsid w:val="0018030E"/>
    <w:rsid w:val="00323F93"/>
    <w:rsid w:val="004B4115"/>
    <w:rsid w:val="004C5533"/>
    <w:rsid w:val="006334C8"/>
    <w:rsid w:val="00666E88"/>
    <w:rsid w:val="00697711"/>
    <w:rsid w:val="006D18A2"/>
    <w:rsid w:val="0077423D"/>
    <w:rsid w:val="007F5408"/>
    <w:rsid w:val="007F66D4"/>
    <w:rsid w:val="008473C6"/>
    <w:rsid w:val="00852990"/>
    <w:rsid w:val="008A5BA5"/>
    <w:rsid w:val="008F3AAB"/>
    <w:rsid w:val="00944AE1"/>
    <w:rsid w:val="009A0BBF"/>
    <w:rsid w:val="009A40CE"/>
    <w:rsid w:val="009A67C9"/>
    <w:rsid w:val="00B0715E"/>
    <w:rsid w:val="00B77C6D"/>
    <w:rsid w:val="00CC6F51"/>
    <w:rsid w:val="00CD1474"/>
    <w:rsid w:val="00D01321"/>
    <w:rsid w:val="00D40B66"/>
    <w:rsid w:val="00DA389A"/>
    <w:rsid w:val="00EB47E6"/>
    <w:rsid w:val="00F15D9D"/>
    <w:rsid w:val="00FA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6E691B"/>
  <w15:chartTrackingRefBased/>
  <w15:docId w15:val="{81131F61-2848-437C-A8A2-FE9E0BB24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6F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6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6F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6F5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6F5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6F5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6F5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6F5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6F5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6F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6F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6F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6F5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6F5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C6F5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6F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6F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6F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6F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6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6F5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6F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6F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6F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6F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6F5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6F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6F5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6F5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473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473C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473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473C6"/>
    <w:rPr>
      <w:sz w:val="18"/>
      <w:szCs w:val="18"/>
    </w:rPr>
  </w:style>
  <w:style w:type="paragraph" w:styleId="af2">
    <w:name w:val="Normal (Web)"/>
    <w:basedOn w:val="a"/>
    <w:uiPriority w:val="99"/>
    <w:qFormat/>
    <w:rsid w:val="00D01321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table" w:styleId="af3">
    <w:name w:val="Table Grid"/>
    <w:basedOn w:val="a1"/>
    <w:qFormat/>
    <w:rsid w:val="00D0132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5</Words>
  <Characters>2929</Characters>
  <Application>Microsoft Office Word</Application>
  <DocSecurity>0</DocSecurity>
  <Lines>127</Lines>
  <Paragraphs>126</Paragraphs>
  <ScaleCrop>false</ScaleCrop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He</dc:creator>
  <cp:keywords/>
  <dc:description/>
  <cp:lastModifiedBy>Fei He</cp:lastModifiedBy>
  <cp:revision>105</cp:revision>
  <dcterms:created xsi:type="dcterms:W3CDTF">2025-08-27T13:27:00Z</dcterms:created>
  <dcterms:modified xsi:type="dcterms:W3CDTF">2025-11-09T07:03:00Z</dcterms:modified>
</cp:coreProperties>
</file>